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60" w:type="dxa"/>
        <w:tblInd w:w="98" w:type="dxa"/>
        <w:tblLook w:val="04A0"/>
      </w:tblPr>
      <w:tblGrid>
        <w:gridCol w:w="2058"/>
        <w:gridCol w:w="47"/>
        <w:gridCol w:w="969"/>
        <w:gridCol w:w="72"/>
        <w:gridCol w:w="947"/>
        <w:gridCol w:w="94"/>
        <w:gridCol w:w="1734"/>
        <w:gridCol w:w="40"/>
        <w:gridCol w:w="813"/>
        <w:gridCol w:w="396"/>
        <w:gridCol w:w="204"/>
        <w:gridCol w:w="1045"/>
        <w:gridCol w:w="259"/>
        <w:gridCol w:w="830"/>
        <w:gridCol w:w="129"/>
        <w:gridCol w:w="758"/>
        <w:gridCol w:w="127"/>
        <w:gridCol w:w="892"/>
        <w:gridCol w:w="2839"/>
        <w:gridCol w:w="584"/>
      </w:tblGrid>
      <w:tr w:rsidR="00C325AC" w:rsidRPr="00C325AC" w:rsidTr="00C325AC">
        <w:trPr>
          <w:gridAfter w:val="1"/>
          <w:wAfter w:w="584" w:type="dxa"/>
          <w:trHeight w:val="280"/>
        </w:trPr>
        <w:tc>
          <w:tcPr>
            <w:tcW w:w="14076" w:type="dxa"/>
            <w:gridSpan w:val="1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-</w:t>
            </w:r>
            <w:proofErr w:type="gramStart"/>
            <w:r w:rsidRPr="00C32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  Differentially</w:t>
            </w:r>
            <w:proofErr w:type="gramEnd"/>
            <w:r w:rsidRPr="00C32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expressed genes for H4_N(1-669aa) versus EP  (top 20).</w:t>
            </w:r>
          </w:p>
        </w:tc>
      </w:tr>
      <w:tr w:rsidR="00C325AC" w:rsidRPr="00C325AC" w:rsidTr="00C325AC">
        <w:trPr>
          <w:gridAfter w:val="1"/>
          <w:wAfter w:w="584" w:type="dxa"/>
          <w:trHeight w:val="560"/>
        </w:trPr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_N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2FoldChange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j</w:t>
            </w:r>
            <w:proofErr w:type="spellEnd"/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name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  strand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  length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description</w:t>
            </w:r>
            <w:proofErr w:type="spellEnd"/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9893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66.61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542.30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4.49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-CO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4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chondrially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coded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II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7422]</w:t>
            </w:r>
          </w:p>
        </w:tc>
      </w:tr>
      <w:tr w:rsidR="00C325AC" w:rsidRPr="00C325AC" w:rsidTr="00C325AC">
        <w:trPr>
          <w:gridAfter w:val="1"/>
          <w:wAfter w:w="584" w:type="dxa"/>
          <w:trHeight w:val="78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9889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02.21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368.18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4.03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-ATP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chondrially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coded ATP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mbrane subunit 6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7414]</w:t>
            </w:r>
          </w:p>
        </w:tc>
      </w:tr>
      <w:tr w:rsidR="00C325AC" w:rsidRPr="00C325AC" w:rsidTr="00C325AC">
        <w:trPr>
          <w:gridAfter w:val="1"/>
          <w:wAfter w:w="584" w:type="dxa"/>
          <w:trHeight w:val="78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9888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83.83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2217.35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4.71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-ND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6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chondrially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coded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H:ubiquinon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oreduct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e subunit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7455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04457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593.91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16.51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8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08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t shock protein family A (Hsp70) member 5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5238]</w:t>
            </w:r>
          </w:p>
        </w:tc>
      </w:tr>
      <w:tr w:rsidR="00C325AC" w:rsidRPr="00C325AC" w:rsidTr="00C325AC">
        <w:trPr>
          <w:gridAfter w:val="1"/>
          <w:wAfter w:w="584" w:type="dxa"/>
          <w:trHeight w:val="78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98763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74.65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292.97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4.21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-ND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2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chondrially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ncoded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H:ubiquinon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oreduct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e subunit 2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7456]</w:t>
            </w:r>
          </w:p>
        </w:tc>
      </w:tr>
      <w:tr w:rsidR="00C325AC" w:rsidRPr="00C325AC" w:rsidTr="00C325AC">
        <w:trPr>
          <w:gridAfter w:val="1"/>
          <w:wAfter w:w="584" w:type="dxa"/>
          <w:trHeight w:val="54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2859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921.89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73.60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N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80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am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756]</w:t>
            </w:r>
          </w:p>
        </w:tc>
      </w:tr>
      <w:tr w:rsidR="00C325AC" w:rsidRPr="00C325AC" w:rsidTr="00C325AC">
        <w:trPr>
          <w:gridAfter w:val="1"/>
          <w:wAfter w:w="584" w:type="dxa"/>
          <w:trHeight w:val="54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28595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227.75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26.85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2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U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7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umen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458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3780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131.44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40.20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9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58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ombospond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1785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06802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408.07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.28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85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68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n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acetyl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4063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SG00000187608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19.19 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023.57 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4.01 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G15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2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SG15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t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like modifier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4053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50938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923.54 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32.09 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0 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M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22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ein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ich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MP regulator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2359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16260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29.29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12.22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SOX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11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iesc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hydryl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9756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05980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653.42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99.90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A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59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ute carrier family 2 member 3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1007]</w:t>
            </w:r>
          </w:p>
        </w:tc>
      </w:tr>
      <w:tr w:rsidR="00C325AC" w:rsidRPr="00C325AC" w:rsidTr="00C325AC">
        <w:trPr>
          <w:gridAfter w:val="1"/>
          <w:wAfter w:w="584" w:type="dxa"/>
          <w:trHeight w:val="78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19922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8.08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56.81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3.93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IT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01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terferon induced protein with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tricopeptid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peats 2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5409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09140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40.70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66.87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33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gr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ubunit alpha 6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6142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4593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46.52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9.68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0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NM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42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neur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tein 2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29943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43507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77.59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08.82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4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ual specificity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0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065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08544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81.58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0.03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DFY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16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D repeat and FYVE domain containing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20451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37193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83.40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0.40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M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7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m-1 proto-oncogene, serine/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eonin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8986]</w:t>
            </w:r>
          </w:p>
        </w:tc>
      </w:tr>
      <w:tr w:rsidR="00C325AC" w:rsidRPr="00C325AC" w:rsidTr="00C325AC">
        <w:trPr>
          <w:gridAfter w:val="1"/>
          <w:wAfter w:w="584" w:type="dxa"/>
          <w:trHeight w:val="520"/>
        </w:trPr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20438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54.03 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9.43 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5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1B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1</w:t>
            </w:r>
          </w:p>
        </w:tc>
        <w:tc>
          <w:tcPr>
            <w:tcW w:w="38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t shock protein family A (Hsp70) member 1B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5233]</w:t>
            </w:r>
          </w:p>
        </w:tc>
      </w:tr>
      <w:tr w:rsidR="00C325AC" w:rsidRPr="00C325AC" w:rsidTr="00C325AC">
        <w:trPr>
          <w:gridAfter w:val="1"/>
          <w:wAfter w:w="584" w:type="dxa"/>
          <w:trHeight w:val="280"/>
        </w:trPr>
        <w:tc>
          <w:tcPr>
            <w:tcW w:w="14076" w:type="dxa"/>
            <w:gridSpan w:val="1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P, empty plasmid. H4_N, HDAC4_N </w:t>
            </w:r>
            <w:proofErr w:type="gram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inal(</w:t>
            </w:r>
            <w:proofErr w:type="gram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-669aa). </w:t>
            </w:r>
            <w:proofErr w:type="gram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</w:t>
            </w:r>
            <w:proofErr w:type="spellEnd"/>
            <w:proofErr w:type="gram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p-adjusted.</w:t>
            </w:r>
          </w:p>
        </w:tc>
      </w:tr>
      <w:tr w:rsidR="00C325AC" w:rsidRPr="00C325AC" w:rsidTr="00C325AC">
        <w:trPr>
          <w:gridAfter w:val="1"/>
          <w:wAfter w:w="584" w:type="dxa"/>
          <w:trHeight w:val="280"/>
        </w:trPr>
        <w:tc>
          <w:tcPr>
            <w:tcW w:w="14076" w:type="dxa"/>
            <w:gridSpan w:val="19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Table-</w:t>
            </w:r>
            <w:proofErr w:type="gramStart"/>
            <w:r w:rsidRPr="00C325A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  Differentially</w:t>
            </w:r>
            <w:proofErr w:type="gramEnd"/>
            <w:r w:rsidRPr="00C325A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expressed genes for H4 versus EP  (top 20).</w:t>
            </w:r>
          </w:p>
        </w:tc>
      </w:tr>
      <w:tr w:rsidR="00C325AC" w:rsidRPr="00C325AC" w:rsidTr="00C325AC">
        <w:trPr>
          <w:trHeight w:val="560"/>
        </w:trPr>
        <w:tc>
          <w:tcPr>
            <w:tcW w:w="2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2FoldChange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j</w:t>
            </w:r>
            <w:proofErr w:type="spellEnd"/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name</w:t>
            </w:r>
            <w:proofErr w:type="spellEnd"/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 strand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 length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_description</w:t>
            </w:r>
            <w:proofErr w:type="spellEnd"/>
          </w:p>
        </w:tc>
      </w:tr>
      <w:tr w:rsidR="00C325AC" w:rsidRPr="00C325AC" w:rsidTr="00C325AC">
        <w:trPr>
          <w:trHeight w:val="56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3780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305.32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2.19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58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ombospond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11785]</w:t>
            </w:r>
          </w:p>
        </w:tc>
      </w:tr>
      <w:tr w:rsidR="00C325AC" w:rsidRPr="00C325AC" w:rsidTr="00C325AC">
        <w:trPr>
          <w:trHeight w:val="56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06802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50.69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2.30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5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AC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68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n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cetyl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14063]</w:t>
            </w:r>
          </w:p>
        </w:tc>
      </w:tr>
      <w:tr w:rsidR="00C325AC" w:rsidRPr="00C325AC" w:rsidTr="00C325AC">
        <w:trPr>
          <w:trHeight w:val="84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6760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602.70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91.76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9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XL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54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XL receptor tyrosine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905]</w:t>
            </w:r>
          </w:p>
        </w:tc>
      </w:tr>
      <w:tr w:rsidR="00C325AC" w:rsidRPr="00C325AC" w:rsidTr="00C325AC">
        <w:trPr>
          <w:trHeight w:val="84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50938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575.04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66.34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1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M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22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ein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ch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membran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MP regulator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2359]</w:t>
            </w:r>
          </w:p>
        </w:tc>
      </w:tr>
      <w:tr w:rsidR="00C325AC" w:rsidRPr="00C325AC" w:rsidTr="00C325AC">
        <w:trPr>
          <w:trHeight w:val="84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3101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40.33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7.71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AP1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41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-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choring protein 12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370]</w:t>
            </w:r>
          </w:p>
        </w:tc>
      </w:tr>
      <w:tr w:rsidR="00C325AC" w:rsidRPr="00C325AC" w:rsidTr="00C325AC">
        <w:trPr>
          <w:trHeight w:val="56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2859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593.05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09.27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01E-301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4E-297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U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7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umen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1458]</w:t>
            </w:r>
          </w:p>
        </w:tc>
      </w:tr>
      <w:tr w:rsidR="00C325AC" w:rsidRPr="00C325AC" w:rsidTr="00C325AC">
        <w:trPr>
          <w:trHeight w:val="84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083857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84.66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4.80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95E-297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4E-293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77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AT atypical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3595]</w:t>
            </w:r>
          </w:p>
        </w:tc>
      </w:tr>
      <w:tr w:rsidR="00C325AC" w:rsidRPr="00C325AC" w:rsidTr="00C325AC">
        <w:trPr>
          <w:trHeight w:val="84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4593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82.91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3.25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79E-291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E-287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M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42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eur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membran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2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29943]</w:t>
            </w:r>
          </w:p>
        </w:tc>
      </w:tr>
      <w:tr w:rsidR="00C325AC" w:rsidRPr="00C325AC" w:rsidTr="00C325AC">
        <w:trPr>
          <w:trHeight w:val="840"/>
        </w:trPr>
        <w:tc>
          <w:tcPr>
            <w:tcW w:w="2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ENSG00000131236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10.56 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2.50 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79E-283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8E-279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1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4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ssociated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ytoskeleton regulatory protein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20040]</w:t>
            </w:r>
          </w:p>
        </w:tc>
      </w:tr>
      <w:tr w:rsidR="00C325AC" w:rsidRPr="00C325AC" w:rsidTr="00C325AC">
        <w:trPr>
          <w:trHeight w:val="840"/>
        </w:trPr>
        <w:tc>
          <w:tcPr>
            <w:tcW w:w="2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50093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386.52 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69.48 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6E-280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47E-277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1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1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bunit beta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6153]</w:t>
            </w:r>
          </w:p>
        </w:tc>
      </w:tr>
      <w:tr w:rsidR="00C325AC" w:rsidRPr="00C325AC" w:rsidTr="00C325AC">
        <w:trPr>
          <w:trHeight w:val="56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0029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61.39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654.76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81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12E-273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8E-269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5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ygen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5013]</w:t>
            </w:r>
          </w:p>
        </w:tc>
      </w:tr>
      <w:tr w:rsidR="00C325AC" w:rsidRPr="00C325AC" w:rsidTr="00C325AC">
        <w:trPr>
          <w:trHeight w:val="84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06366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598.62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535.19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8E-271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9E-268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0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E member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8583]</w:t>
            </w:r>
          </w:p>
        </w:tc>
      </w:tr>
      <w:tr w:rsidR="00C325AC" w:rsidRPr="00C325AC" w:rsidTr="00C325AC">
        <w:trPr>
          <w:trHeight w:val="84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48677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736.02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26.49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6E-256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5E-253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RD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9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yr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peat domain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15819]</w:t>
            </w:r>
          </w:p>
        </w:tc>
      </w:tr>
      <w:tr w:rsidR="00C325AC" w:rsidRPr="00C325AC" w:rsidTr="00C325AC">
        <w:trPr>
          <w:trHeight w:val="56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28591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001.79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87.62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87E-249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8E-245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80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lam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3756]</w:t>
            </w:r>
          </w:p>
        </w:tc>
      </w:tr>
      <w:tr w:rsidR="00C325AC" w:rsidRPr="00C325AC" w:rsidTr="00C325AC">
        <w:trPr>
          <w:trHeight w:val="84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35245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15.98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6.66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4E-248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75E-245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LPDA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0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xia inducible lipid droplet associated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28859]</w:t>
            </w:r>
          </w:p>
        </w:tc>
      </w:tr>
      <w:tr w:rsidR="00C325AC" w:rsidRPr="00C325AC" w:rsidTr="00C325AC">
        <w:trPr>
          <w:trHeight w:val="56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9692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722.12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131.88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6E-247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6E-243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NA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85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lam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3754]</w:t>
            </w:r>
          </w:p>
        </w:tc>
      </w:tr>
      <w:tr w:rsidR="00C325AC" w:rsidRPr="00C325AC" w:rsidTr="004F77A0">
        <w:trPr>
          <w:trHeight w:val="84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3495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35.03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56.76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E-242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5E-239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49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S proto-oncogene 1, transcription factor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3488]</w:t>
            </w:r>
          </w:p>
        </w:tc>
      </w:tr>
      <w:tr w:rsidR="00C325AC" w:rsidRPr="00C325AC" w:rsidTr="004F77A0">
        <w:trPr>
          <w:trHeight w:val="840"/>
        </w:trPr>
        <w:tc>
          <w:tcPr>
            <w:tcW w:w="2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ENSG00000253729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98.14 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9.18 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9E-242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5E-239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DC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17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DNA-activated, catalytic polypeptide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9413]</w:t>
            </w:r>
          </w:p>
        </w:tc>
      </w:tr>
      <w:tr w:rsidR="00C325AC" w:rsidRPr="00C325AC" w:rsidTr="004F77A0">
        <w:trPr>
          <w:trHeight w:val="840"/>
        </w:trPr>
        <w:tc>
          <w:tcPr>
            <w:tcW w:w="2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16260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19.06 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67.08 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32E-240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91E-237</w:t>
            </w:r>
          </w:p>
        </w:tc>
        <w:tc>
          <w:tcPr>
            <w:tcW w:w="1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SOX1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11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escin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hydryl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ase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9756]</w:t>
            </w:r>
          </w:p>
        </w:tc>
      </w:tr>
      <w:tr w:rsidR="00C325AC" w:rsidRPr="00C325AC" w:rsidTr="00C325AC">
        <w:trPr>
          <w:trHeight w:val="560"/>
        </w:trPr>
        <w:tc>
          <w:tcPr>
            <w:tcW w:w="21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G00000185164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19.17 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9.09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9E-231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4E-228</w:t>
            </w:r>
          </w:p>
        </w:tc>
        <w:tc>
          <w:tcPr>
            <w:tcW w:w="119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MO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25AC" w:rsidRPr="00C325AC" w:rsidRDefault="00C325AC" w:rsidP="00C32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1</w:t>
            </w:r>
          </w:p>
        </w:tc>
        <w:tc>
          <w:tcPr>
            <w:tcW w:w="34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25AC" w:rsidRP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AL modulator 2 [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:HGNC</w:t>
            </w:r>
            <w:proofErr w:type="spell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ymbol;Acc:HGNC:22652]</w:t>
            </w:r>
          </w:p>
        </w:tc>
      </w:tr>
      <w:tr w:rsidR="00C325AC" w:rsidRPr="00C325AC" w:rsidTr="00C325AC">
        <w:trPr>
          <w:trHeight w:val="280"/>
        </w:trPr>
        <w:tc>
          <w:tcPr>
            <w:tcW w:w="14660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25AC" w:rsidRDefault="00C325AC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P, empty plasmid. H4, HDAC4. </w:t>
            </w:r>
            <w:proofErr w:type="gram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</w:t>
            </w:r>
            <w:proofErr w:type="spellEnd"/>
            <w:proofErr w:type="gramEnd"/>
            <w:r w:rsidRPr="00C325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p-adjusted.</w:t>
            </w: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p w:rsidR="004F77A0" w:rsidRDefault="004F77A0" w:rsidP="00C325AC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  <w:tbl>
            <w:tblPr>
              <w:tblW w:w="13020" w:type="dxa"/>
              <w:tblLook w:val="04A0"/>
            </w:tblPr>
            <w:tblGrid>
              <w:gridCol w:w="1085"/>
              <w:gridCol w:w="1532"/>
              <w:gridCol w:w="4791"/>
              <w:gridCol w:w="1260"/>
              <w:gridCol w:w="1117"/>
              <w:gridCol w:w="1108"/>
              <w:gridCol w:w="1396"/>
              <w:gridCol w:w="754"/>
            </w:tblGrid>
            <w:tr w:rsidR="004F77A0" w:rsidRPr="004F77A0" w:rsidTr="004F77A0">
              <w:trPr>
                <w:trHeight w:val="280"/>
              </w:trPr>
              <w:tc>
                <w:tcPr>
                  <w:tcW w:w="13020" w:type="dxa"/>
                  <w:gridSpan w:val="8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2"/>
                    </w:rPr>
                  </w:pPr>
                </w:p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2"/>
                    </w:rPr>
                    <w:t>Table-3 Gene Ontology enrichment analysis for H4_N versus EP</w:t>
                  </w:r>
                  <w:r>
                    <w:rPr>
                      <w:rFonts w:ascii="Times New Roman" w:eastAsia="宋体" w:hAnsi="Times New Roman" w:cs="Times New Roman" w:hint="eastAsia"/>
                      <w:b/>
                      <w:color w:val="000000"/>
                      <w:kern w:val="0"/>
                      <w:sz w:val="22"/>
                    </w:rPr>
                    <w:t xml:space="preserve"> </w:t>
                  </w:r>
                  <w:r w:rsidRPr="004F77A0">
                    <w:rPr>
                      <w:rFonts w:ascii="Times New Roman" w:eastAsia="宋体" w:hAnsi="Times New Roman" w:cs="Times New Roman"/>
                      <w:b/>
                      <w:color w:val="000000"/>
                      <w:kern w:val="0"/>
                      <w:sz w:val="22"/>
                    </w:rPr>
                    <w:t>(top 10).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ategory</w:t>
                  </w:r>
                </w:p>
              </w:tc>
              <w:tc>
                <w:tcPr>
                  <w:tcW w:w="153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ID</w:t>
                  </w:r>
                </w:p>
              </w:tc>
              <w:tc>
                <w:tcPr>
                  <w:tcW w:w="479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Description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eneRatio</w:t>
                  </w:r>
                  <w:proofErr w:type="spellEnd"/>
                </w:p>
              </w:tc>
              <w:tc>
                <w:tcPr>
                  <w:tcW w:w="111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gRatio</w:t>
                  </w:r>
                  <w:proofErr w:type="spellEnd"/>
                </w:p>
              </w:tc>
              <w:tc>
                <w:tcPr>
                  <w:tcW w:w="110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pvalue</w:t>
                  </w:r>
                  <w:proofErr w:type="spellEnd"/>
                </w:p>
              </w:tc>
              <w:tc>
                <w:tcPr>
                  <w:tcW w:w="13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padj</w:t>
                  </w:r>
                  <w:proofErr w:type="spellEnd"/>
                </w:p>
              </w:tc>
              <w:tc>
                <w:tcPr>
                  <w:tcW w:w="73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ount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0278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itotic cell cycle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45/453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76/76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0E-10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83E-07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45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44265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ellular macromolecule catabolic proces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57/453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96/76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16E-10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83E-07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57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1903047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itotic cell cycle proces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93/453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09/76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95E-08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19E-05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93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7346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regulation of mitotic cell cycle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31/453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15/76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88E-08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19E-05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31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16071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RNA metabolic proces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83/453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98/76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1E-07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139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83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61024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embrane organization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27/453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68/76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97E-07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18798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27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97190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poptotic signaling pathway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93/453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62/76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04E-07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18798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93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10564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regulation of cell cycle proces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49/453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48/76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98E-07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21489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49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44257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ellular protein catabolic proces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42/453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39/76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7.88E-07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33536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42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BP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9411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response to UV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5/453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3/769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8.44E-07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33536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5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1990234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transferase</w:t>
                  </w:r>
                  <w:proofErr w:type="spellEnd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 complex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73/4665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65/80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8.94E-12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86E-09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73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30055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ell-substrate junction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62/4665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07/80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63E-10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53E-07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62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5924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cell-substrate </w:t>
                  </w: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dherens</w:t>
                  </w:r>
                  <w:proofErr w:type="spellEnd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 junction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59/4665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04/80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2E-09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93E-07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59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5925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focal adhesion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59/4665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04/80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2E-09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93E-07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59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5912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dherens</w:t>
                  </w:r>
                  <w:proofErr w:type="spellEnd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 junction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93/4665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55/80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13E-09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31E-07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93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70161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anchoring junction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99/4665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66/80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33E-09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40E-07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99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5730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nucleolus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06/4665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30/80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97E-09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40E-07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06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5813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entrosome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96/4665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63/80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0E-08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8.84E-07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96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16604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nuclear body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55/4665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53/80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7E-08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8.84E-07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55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C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5815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icrotubule organizing center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36/4665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31/802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07E-07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7E-05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36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F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44389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ubiquitin</w:t>
                  </w:r>
                  <w:proofErr w:type="spellEnd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-like protein </w:t>
                  </w: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ligase</w:t>
                  </w:r>
                  <w:proofErr w:type="spellEnd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 binding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1/458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55/77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91E-07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36348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21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F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31625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ubiquitin</w:t>
                  </w:r>
                  <w:proofErr w:type="spellEnd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 protein </w:t>
                  </w: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ligase</w:t>
                  </w:r>
                  <w:proofErr w:type="spellEnd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 binding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13/458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46/77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55E-06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94171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13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MF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19900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kinase</w:t>
                  </w:r>
                  <w:proofErr w:type="spellEnd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 binding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02/458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86/77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46E-05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85379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02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F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3684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damaged DNA binding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1/458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5/77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156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2193525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1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F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44877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acromolecular complex binding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21/458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78/77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162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2193525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21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F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32403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protein complex binding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55/458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74/77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178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2193525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55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F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4518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nuclease activity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15/458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58/77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254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2681971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15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F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45296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adherin</w:t>
                  </w:r>
                  <w:proofErr w:type="spellEnd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 binding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06/458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45/77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333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297043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06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F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08134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transcription factor binding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80/458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59/77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361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297043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80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0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MF</w:t>
                  </w:r>
                </w:p>
              </w:tc>
              <w:tc>
                <w:tcPr>
                  <w:tcW w:w="15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GO:0019901</w:t>
                  </w:r>
                </w:p>
              </w:tc>
              <w:tc>
                <w:tcPr>
                  <w:tcW w:w="479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protein </w:t>
                  </w: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kinase</w:t>
                  </w:r>
                  <w:proofErr w:type="spellEnd"/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 binding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1/458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46/7734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00495</w:t>
                  </w:r>
                </w:p>
              </w:tc>
              <w:tc>
                <w:tcPr>
                  <w:tcW w:w="139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3379652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71</w:t>
                  </w:r>
                </w:p>
              </w:tc>
            </w:tr>
            <w:tr w:rsidR="004F77A0" w:rsidRPr="004F77A0" w:rsidTr="004F77A0">
              <w:trPr>
                <w:trHeight w:val="280"/>
              </w:trPr>
              <w:tc>
                <w:tcPr>
                  <w:tcW w:w="13020" w:type="dxa"/>
                  <w:gridSpan w:val="8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F77A0" w:rsidRPr="004F77A0" w:rsidRDefault="004F77A0" w:rsidP="004F77A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2"/>
                    </w:rPr>
                  </w:pPr>
                  <w:r w:rsidRPr="004F77A0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2"/>
                    </w:rPr>
                    <w:t xml:space="preserve">BP, Biological Process. CC, Cell Component. </w:t>
                  </w:r>
                  <w:proofErr w:type="spellStart"/>
                  <w:r w:rsidRPr="004F77A0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2"/>
                    </w:rPr>
                    <w:t>MF</w:t>
                  </w:r>
                  <w:proofErr w:type="gramStart"/>
                  <w:r w:rsidRPr="004F77A0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2"/>
                    </w:rPr>
                    <w:t>,Molecular</w:t>
                  </w:r>
                  <w:proofErr w:type="spellEnd"/>
                  <w:proofErr w:type="gramEnd"/>
                  <w:r w:rsidRPr="004F77A0">
                    <w:rPr>
                      <w:rFonts w:ascii="Times New Roman" w:eastAsia="宋体" w:hAnsi="Times New Roman" w:cs="Times New Roman"/>
                      <w:bCs/>
                      <w:color w:val="000000"/>
                      <w:kern w:val="0"/>
                      <w:sz w:val="22"/>
                    </w:rPr>
                    <w:t xml:space="preserve"> Function.</w:t>
                  </w:r>
                </w:p>
              </w:tc>
            </w:tr>
          </w:tbl>
          <w:p w:rsidR="004F77A0" w:rsidRPr="00C325AC" w:rsidRDefault="004F77A0" w:rsidP="00C325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C307A" w:rsidRDefault="00B64B23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tbl>
      <w:tblPr>
        <w:tblW w:w="12420" w:type="dxa"/>
        <w:tblInd w:w="98" w:type="dxa"/>
        <w:tblLook w:val="04A0"/>
      </w:tblPr>
      <w:tblGrid>
        <w:gridCol w:w="1023"/>
        <w:gridCol w:w="1375"/>
        <w:gridCol w:w="5178"/>
        <w:gridCol w:w="1157"/>
        <w:gridCol w:w="1048"/>
        <w:gridCol w:w="1029"/>
        <w:gridCol w:w="1151"/>
        <w:gridCol w:w="754"/>
      </w:tblGrid>
      <w:tr w:rsidR="004F77A0" w:rsidRPr="004F77A0" w:rsidTr="004F77A0">
        <w:trPr>
          <w:trHeight w:val="280"/>
        </w:trPr>
        <w:tc>
          <w:tcPr>
            <w:tcW w:w="1242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Table-4 Gene Ontology enrichment analysis for H4 versus EP (top 10).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5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Ratio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j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265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macromolecule catabolic proces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/41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7/77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E-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1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7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278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tic cell cycl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/41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7/77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-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E-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03047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tic cell cycle proces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/41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0/77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4E-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1E-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346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mitotic cell cycl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/41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/77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E-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E-0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071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NA metabolic proces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/41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7/77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E-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446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modification by small protein conjuga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/41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4/77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1E-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E-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257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tein catabolic proces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/41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2/77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E-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E-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567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ation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/41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9/77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E-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E-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770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ycle phase transi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/41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/77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1E-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E-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772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tic cell cycle phase transi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/41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/77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6E-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055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-substrate junc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/42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/8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E-1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924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ell-substrate </w:t>
            </w: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erens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junc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/42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/8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0E-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1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925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/42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/8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0E-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1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912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erens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junc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/42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/8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1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0161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choring junc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/42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/8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6E-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5E-1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8796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 protein complex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/42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/8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0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604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bod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/42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3/8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1E-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8E-0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30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lu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/42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0/8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694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/42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0/8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E-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1990234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lex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/42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4/8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8E-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296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herin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/42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/77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E-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E-0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4389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protein </w:t>
            </w: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ase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/42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/77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E-0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904</w:t>
            </w:r>
          </w:p>
        </w:tc>
        <w:tc>
          <w:tcPr>
            <w:tcW w:w="5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domain specific binding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/42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/77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E-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E-0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F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0839</w:t>
            </w:r>
          </w:p>
        </w:tc>
        <w:tc>
          <w:tcPr>
            <w:tcW w:w="5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adhesion molecule binding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/420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/77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7E-0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389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625</w:t>
            </w:r>
          </w:p>
        </w:tc>
        <w:tc>
          <w:tcPr>
            <w:tcW w:w="5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</w:t>
            </w: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ase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/420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/77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2E-0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7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7111</w:t>
            </w:r>
          </w:p>
        </w:tc>
        <w:tc>
          <w:tcPr>
            <w:tcW w:w="5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side-</w:t>
            </w: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phosphatase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/420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/77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E-0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5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900</w:t>
            </w:r>
          </w:p>
        </w:tc>
        <w:tc>
          <w:tcPr>
            <w:tcW w:w="5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nding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/420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/77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E-0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5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842</w:t>
            </w:r>
          </w:p>
        </w:tc>
        <w:tc>
          <w:tcPr>
            <w:tcW w:w="5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protein </w:t>
            </w: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/420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/77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E-0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65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134</w:t>
            </w:r>
          </w:p>
        </w:tc>
        <w:tc>
          <w:tcPr>
            <w:tcW w:w="5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ion factor binding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/420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/77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3E-0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03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</w:tr>
      <w:tr w:rsidR="004F77A0" w:rsidRPr="004F77A0" w:rsidTr="004F77A0">
        <w:trPr>
          <w:trHeight w:val="28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462</w:t>
            </w:r>
          </w:p>
        </w:tc>
        <w:tc>
          <w:tcPr>
            <w:tcW w:w="5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ophosphatase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/420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/778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4E-0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03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</w:tr>
      <w:tr w:rsidR="004F77A0" w:rsidRPr="004F77A0" w:rsidTr="004F77A0">
        <w:trPr>
          <w:trHeight w:val="280"/>
        </w:trPr>
        <w:tc>
          <w:tcPr>
            <w:tcW w:w="124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BP, Biological Process. CC, Cell Component. </w:t>
            </w:r>
            <w:proofErr w:type="spellStart"/>
            <w:r w:rsidRPr="004F77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F</w:t>
            </w:r>
            <w:proofErr w:type="gramStart"/>
            <w:r w:rsidRPr="004F77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,Molecular</w:t>
            </w:r>
            <w:proofErr w:type="spellEnd"/>
            <w:proofErr w:type="gramEnd"/>
            <w:r w:rsidRPr="004F77A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Function.</w:t>
            </w:r>
          </w:p>
        </w:tc>
      </w:tr>
    </w:tbl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tbl>
      <w:tblPr>
        <w:tblW w:w="11741" w:type="dxa"/>
        <w:tblInd w:w="98" w:type="dxa"/>
        <w:tblLook w:val="04A0"/>
      </w:tblPr>
      <w:tblGrid>
        <w:gridCol w:w="1077"/>
        <w:gridCol w:w="4915"/>
        <w:gridCol w:w="1198"/>
        <w:gridCol w:w="1062"/>
        <w:gridCol w:w="1465"/>
        <w:gridCol w:w="1328"/>
        <w:gridCol w:w="754"/>
      </w:tblGrid>
      <w:tr w:rsidR="004F77A0" w:rsidRPr="004F77A0" w:rsidTr="004F77A0">
        <w:trPr>
          <w:trHeight w:val="280"/>
        </w:trPr>
        <w:tc>
          <w:tcPr>
            <w:tcW w:w="11741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Table-5 Kyoto Encyclopedia of Genes and Genomes pathway analysis for H4_N versus EP (top 20).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Ratio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j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0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8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41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E-0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8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15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E-0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8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2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5E-0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97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1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3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81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gulation of </w:t>
            </w: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ytoskelet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3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1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-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87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2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diated proteolysi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E-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51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9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stein-Barr virus infecti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E-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77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4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eosom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E-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95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3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RE interactions in vesicular transpor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856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39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52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erens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juncti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676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24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5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24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24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2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1765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24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68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2327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24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19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xidative </w:t>
            </w: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rylation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350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24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562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ositol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hosphate metabolism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11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49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13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80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57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1522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crine resistanc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9656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0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4F77A0" w:rsidRPr="004F77A0" w:rsidTr="004F77A0">
        <w:trPr>
          <w:trHeight w:val="2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900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penoid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ackbone biosynthesi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/392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/63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2620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37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</w:tbl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p w:rsidR="004F77A0" w:rsidRDefault="004F77A0">
      <w:pPr>
        <w:rPr>
          <w:rFonts w:hint="eastAsia"/>
        </w:rPr>
      </w:pPr>
    </w:p>
    <w:tbl>
      <w:tblPr>
        <w:tblW w:w="11380" w:type="dxa"/>
        <w:tblInd w:w="98" w:type="dxa"/>
        <w:tblLook w:val="04A0"/>
      </w:tblPr>
      <w:tblGrid>
        <w:gridCol w:w="1095"/>
        <w:gridCol w:w="4998"/>
        <w:gridCol w:w="1218"/>
        <w:gridCol w:w="1080"/>
        <w:gridCol w:w="1071"/>
        <w:gridCol w:w="1211"/>
        <w:gridCol w:w="754"/>
      </w:tblGrid>
      <w:tr w:rsidR="004F77A0" w:rsidRPr="004F77A0" w:rsidTr="004F77A0">
        <w:trPr>
          <w:trHeight w:val="280"/>
        </w:trPr>
        <w:tc>
          <w:tcPr>
            <w:tcW w:w="1138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Table-6 Kyoto Encyclopedia of Genes and Genomes pathway analysis for H4 versus EP (top 20).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Ratio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j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41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E-0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2E-0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190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xidative </w:t>
            </w: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rylation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E-0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40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eosom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E-0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8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6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LV-I infectio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E-0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8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016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ntington's disea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1E-0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79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10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34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520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erens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junctio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E-0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28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5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0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15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20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diated proteolysi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26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13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E-0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0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0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6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8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010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8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8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1524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inum drug resistanc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2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87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1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2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87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66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5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64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1522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crine resistanc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02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1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7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6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22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7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70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4F77A0" w:rsidRPr="004F77A0" w:rsidTr="004F77A0">
        <w:trPr>
          <w:trHeight w:val="28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810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gulation of </w:t>
            </w:r>
            <w:proofErr w:type="spellStart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</w:t>
            </w:r>
            <w:proofErr w:type="spellEnd"/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ytoskeleto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/3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/64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0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555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7A0" w:rsidRPr="004F77A0" w:rsidRDefault="004F77A0" w:rsidP="004F77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7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</w:tr>
    </w:tbl>
    <w:p w:rsidR="004F77A0" w:rsidRPr="00C325AC" w:rsidRDefault="004F77A0"/>
    <w:sectPr w:rsidR="004F77A0" w:rsidRPr="00C325AC" w:rsidSect="00C325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4B23" w:rsidRDefault="00B64B23" w:rsidP="00C325AC">
      <w:r>
        <w:separator/>
      </w:r>
    </w:p>
  </w:endnote>
  <w:endnote w:type="continuationSeparator" w:id="0">
    <w:p w:rsidR="00B64B23" w:rsidRDefault="00B64B23" w:rsidP="00C325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4B23" w:rsidRDefault="00B64B23" w:rsidP="00C325AC">
      <w:r>
        <w:separator/>
      </w:r>
    </w:p>
  </w:footnote>
  <w:footnote w:type="continuationSeparator" w:id="0">
    <w:p w:rsidR="00B64B23" w:rsidRDefault="00B64B23" w:rsidP="00C325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25AC"/>
    <w:rsid w:val="00103164"/>
    <w:rsid w:val="00192417"/>
    <w:rsid w:val="002C3194"/>
    <w:rsid w:val="004966E7"/>
    <w:rsid w:val="004C0543"/>
    <w:rsid w:val="004F77A0"/>
    <w:rsid w:val="00893BA1"/>
    <w:rsid w:val="00AC46D1"/>
    <w:rsid w:val="00B64B23"/>
    <w:rsid w:val="00C325AC"/>
    <w:rsid w:val="00D61E01"/>
    <w:rsid w:val="00E107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4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qFormat/>
    <w:rsid w:val="00D61E01"/>
    <w:rPr>
      <w:rFonts w:ascii="Times New Roman" w:eastAsia="宋体" w:hAnsi="Times New Roman" w:cs="Times New Roman"/>
      <w:kern w:val="0"/>
      <w:sz w:val="2"/>
      <w:szCs w:val="2"/>
    </w:rPr>
  </w:style>
  <w:style w:type="character" w:customStyle="1" w:styleId="Char">
    <w:name w:val="批注框文本 Char"/>
    <w:basedOn w:val="a0"/>
    <w:link w:val="a3"/>
    <w:uiPriority w:val="99"/>
    <w:semiHidden/>
    <w:rsid w:val="00D61E01"/>
    <w:rPr>
      <w:rFonts w:ascii="Times New Roman" w:eastAsia="宋体" w:hAnsi="Times New Roman" w:cs="Times New Roman"/>
      <w:kern w:val="0"/>
      <w:sz w:val="2"/>
      <w:szCs w:val="2"/>
    </w:rPr>
  </w:style>
  <w:style w:type="paragraph" w:styleId="a4">
    <w:name w:val="header"/>
    <w:basedOn w:val="a"/>
    <w:link w:val="Char0"/>
    <w:uiPriority w:val="99"/>
    <w:semiHidden/>
    <w:unhideWhenUsed/>
    <w:rsid w:val="00C32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325A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32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325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2135</Words>
  <Characters>12171</Characters>
  <Application>Microsoft Office Word</Application>
  <DocSecurity>0</DocSecurity>
  <Lines>101</Lines>
  <Paragraphs>28</Paragraphs>
  <ScaleCrop>false</ScaleCrop>
  <Company/>
  <LinksUpToDate>false</LinksUpToDate>
  <CharactersWithSpaces>14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4-01-11T03:09:00Z</dcterms:created>
  <dcterms:modified xsi:type="dcterms:W3CDTF">2024-01-11T03:24:00Z</dcterms:modified>
</cp:coreProperties>
</file>